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DAB" w:rsidRDefault="000723C8" w:rsidP="000723C8">
      <w:pPr>
        <w:spacing w:line="480" w:lineRule="auto"/>
      </w:pPr>
      <w:proofErr w:type="gramStart"/>
      <w:r>
        <w:t>table</w:t>
      </w:r>
      <w:proofErr w:type="gramEnd"/>
      <w:r>
        <w:t xml:space="preserve"> e-1</w:t>
      </w:r>
    </w:p>
    <w:tbl>
      <w:tblPr>
        <w:tblStyle w:val="TableGrid"/>
        <w:tblpPr w:leftFromText="180" w:rightFromText="180" w:vertAnchor="page" w:horzAnchor="margin" w:tblpY="2251"/>
        <w:tblW w:w="0" w:type="auto"/>
        <w:tblLook w:val="04A0"/>
      </w:tblPr>
      <w:tblGrid>
        <w:gridCol w:w="4621"/>
        <w:gridCol w:w="4621"/>
      </w:tblGrid>
      <w:tr w:rsidR="000723C8" w:rsidTr="000723C8">
        <w:tc>
          <w:tcPr>
            <w:tcW w:w="4621" w:type="dxa"/>
          </w:tcPr>
          <w:p w:rsidR="000723C8" w:rsidRPr="00D54711" w:rsidRDefault="000723C8" w:rsidP="000723C8">
            <w:pPr>
              <w:rPr>
                <w:b/>
              </w:rPr>
            </w:pPr>
            <w:r w:rsidRPr="00D54711">
              <w:rPr>
                <w:b/>
              </w:rPr>
              <w:t>Question (pilot questionnaire)</w:t>
            </w:r>
          </w:p>
        </w:tc>
        <w:tc>
          <w:tcPr>
            <w:tcW w:w="4621" w:type="dxa"/>
          </w:tcPr>
          <w:p w:rsidR="000723C8" w:rsidRPr="00D54711" w:rsidRDefault="000723C8" w:rsidP="000723C8">
            <w:pPr>
              <w:rPr>
                <w:b/>
              </w:rPr>
            </w:pPr>
            <w:r>
              <w:rPr>
                <w:b/>
              </w:rPr>
              <w:t>Cumulative E</w:t>
            </w:r>
            <w:r w:rsidRPr="00D54711">
              <w:rPr>
                <w:b/>
              </w:rPr>
              <w:t>igen value</w:t>
            </w:r>
          </w:p>
        </w:tc>
      </w:tr>
      <w:tr w:rsidR="000723C8" w:rsidTr="000723C8">
        <w:tc>
          <w:tcPr>
            <w:tcW w:w="9242" w:type="dxa"/>
            <w:gridSpan w:val="2"/>
          </w:tcPr>
          <w:p w:rsidR="000723C8" w:rsidRPr="00D54711" w:rsidRDefault="000723C8" w:rsidP="000723C8">
            <w:pPr>
              <w:rPr>
                <w:b/>
              </w:rPr>
            </w:pPr>
            <w:r w:rsidRPr="00D54711">
              <w:rPr>
                <w:b/>
              </w:rPr>
              <w:t>Seizures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55</w:t>
            </w:r>
          </w:p>
        </w:tc>
        <w:tc>
          <w:tcPr>
            <w:tcW w:w="4621" w:type="dxa"/>
          </w:tcPr>
          <w:p w:rsidR="000723C8" w:rsidRDefault="000723C8" w:rsidP="000723C8">
            <w:r>
              <w:t>0.91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56</w:t>
            </w:r>
          </w:p>
        </w:tc>
        <w:tc>
          <w:tcPr>
            <w:tcW w:w="4621" w:type="dxa"/>
          </w:tcPr>
          <w:p w:rsidR="000723C8" w:rsidRDefault="000723C8" w:rsidP="000723C8">
            <w:r>
              <w:t>0.98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57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58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59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0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1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2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9242" w:type="dxa"/>
            <w:gridSpan w:val="2"/>
          </w:tcPr>
          <w:p w:rsidR="000723C8" w:rsidRDefault="000723C8" w:rsidP="000723C8">
            <w:r w:rsidRPr="00D54711">
              <w:rPr>
                <w:b/>
              </w:rPr>
              <w:t>Stroke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3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4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5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6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67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  <w:tr w:rsidR="000723C8" w:rsidTr="000723C8">
        <w:tc>
          <w:tcPr>
            <w:tcW w:w="9242" w:type="dxa"/>
            <w:gridSpan w:val="2"/>
          </w:tcPr>
          <w:p w:rsidR="000723C8" w:rsidRDefault="000723C8" w:rsidP="000723C8">
            <w:r w:rsidRPr="00D54711">
              <w:rPr>
                <w:b/>
              </w:rPr>
              <w:t>Work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100</w:t>
            </w:r>
          </w:p>
        </w:tc>
        <w:tc>
          <w:tcPr>
            <w:tcW w:w="4621" w:type="dxa"/>
          </w:tcPr>
          <w:p w:rsidR="000723C8" w:rsidRDefault="000723C8" w:rsidP="000723C8">
            <w:r>
              <w:t>0.90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101</w:t>
            </w:r>
          </w:p>
        </w:tc>
        <w:tc>
          <w:tcPr>
            <w:tcW w:w="4621" w:type="dxa"/>
          </w:tcPr>
          <w:p w:rsidR="000723C8" w:rsidRDefault="000723C8" w:rsidP="000723C8">
            <w:r>
              <w:t>0.98</w:t>
            </w:r>
          </w:p>
        </w:tc>
      </w:tr>
      <w:tr w:rsidR="000723C8" w:rsidTr="000723C8">
        <w:tc>
          <w:tcPr>
            <w:tcW w:w="4621" w:type="dxa"/>
          </w:tcPr>
          <w:p w:rsidR="000723C8" w:rsidRDefault="000723C8" w:rsidP="000723C8">
            <w:r>
              <w:t>102</w:t>
            </w:r>
          </w:p>
        </w:tc>
        <w:tc>
          <w:tcPr>
            <w:tcW w:w="4621" w:type="dxa"/>
          </w:tcPr>
          <w:p w:rsidR="000723C8" w:rsidRDefault="000723C8" w:rsidP="000723C8">
            <w:r>
              <w:t>1.0</w:t>
            </w:r>
          </w:p>
        </w:tc>
      </w:tr>
    </w:tbl>
    <w:p w:rsidR="00060DAB" w:rsidRDefault="00060DAB"/>
    <w:sectPr w:rsidR="00060DAB" w:rsidSect="00826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01F" w:rsidRDefault="00BA601F" w:rsidP="008D2224">
      <w:pPr>
        <w:spacing w:after="0" w:line="240" w:lineRule="auto"/>
      </w:pPr>
      <w:r>
        <w:separator/>
      </w:r>
    </w:p>
  </w:endnote>
  <w:endnote w:type="continuationSeparator" w:id="0">
    <w:p w:rsidR="00BA601F" w:rsidRDefault="00BA601F" w:rsidP="008D2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01F" w:rsidRDefault="00BA601F" w:rsidP="008D2224">
      <w:pPr>
        <w:spacing w:after="0" w:line="240" w:lineRule="auto"/>
      </w:pPr>
      <w:r>
        <w:separator/>
      </w:r>
    </w:p>
  </w:footnote>
  <w:footnote w:type="continuationSeparator" w:id="0">
    <w:p w:rsidR="00BA601F" w:rsidRDefault="00BA601F" w:rsidP="008D2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54711"/>
    <w:rsid w:val="00025841"/>
    <w:rsid w:val="00060DAB"/>
    <w:rsid w:val="000723C8"/>
    <w:rsid w:val="00167A65"/>
    <w:rsid w:val="003245F3"/>
    <w:rsid w:val="003834FA"/>
    <w:rsid w:val="00826870"/>
    <w:rsid w:val="008D2224"/>
    <w:rsid w:val="00BA601F"/>
    <w:rsid w:val="00D54711"/>
    <w:rsid w:val="00FF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rajan</dc:creator>
  <cp:lastModifiedBy>Nagarajan</cp:lastModifiedBy>
  <cp:revision>1</cp:revision>
  <dcterms:created xsi:type="dcterms:W3CDTF">2013-01-18T10:31:00Z</dcterms:created>
  <dcterms:modified xsi:type="dcterms:W3CDTF">2013-01-18T10:32:00Z</dcterms:modified>
</cp:coreProperties>
</file>